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ind w:firstLine="1205"/>
        <w:jc w:val="both"/>
        <w:textAlignment w:val="center"/>
        <w:rPr>
          <w:rFonts w:ascii="Times New Roman" w:hAnsi="Times New Roman" w:eastAsia="宋体" w:cs="Times New Roman"/>
          <w:b/>
          <w:b/>
          <w:i w:val="false"/>
          <w:i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t>Excluded studies in the full-text evaluation process</w:t>
      </w:r>
    </w:p>
    <w:tbl>
      <w:tblPr>
        <w:tblW w:w="7591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184"/>
        <w:gridCol w:w="3407"/>
      </w:tblGrid>
      <w:tr>
        <w:trPr>
          <w:trHeight w:val="40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iew, case report,case series&lt;5 cases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Year of publication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rrazzi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1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dell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3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owden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1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'Connor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3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exi-Meskishvili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4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lison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6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vin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0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own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aska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iagarajan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exander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</w:tr>
      <w:tr>
        <w:trPr>
          <w:trHeight w:val="271" w:hRule="atLeast"/>
        </w:trPr>
        <w:tc>
          <w:tcPr>
            <w:tcW w:w="7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Bridge to transplant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liones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1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tchell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0</w:t>
            </w:r>
          </w:p>
        </w:tc>
      </w:tr>
      <w:tr>
        <w:trPr>
          <w:trHeight w:val="405" w:hRule="atLeast"/>
        </w:trPr>
        <w:tc>
          <w:tcPr>
            <w:tcW w:w="7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CHD conditions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tt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2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 Nido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2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misano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2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ithel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2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 Nido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4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ib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9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nke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2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lovos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3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turvedi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4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w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4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ris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4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dar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4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tz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5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nnan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6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soufi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7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n,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quier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ao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8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ne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0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oh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olf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ysostomou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 Rita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rcia Guerra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scio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rrill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rek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ilip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órez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ito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tha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d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in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ias,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unetti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n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stry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ah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uff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dhwani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ack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5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haron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1</w:t>
            </w:r>
          </w:p>
        </w:tc>
      </w:tr>
      <w:tr>
        <w:trPr>
          <w:trHeight w:val="40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ana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</w:tr>
      <w:tr>
        <w:trPr>
          <w:trHeight w:val="405" w:hRule="atLeast"/>
        </w:trPr>
        <w:tc>
          <w:tcPr>
            <w:tcW w:w="7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MO prior to CHD repair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ulkner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4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hillon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5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han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6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wart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6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zarro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1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e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5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Kenzie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ius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2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lters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5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ncan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8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cobs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0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sfeldt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</w:tr>
      <w:tr>
        <w:trPr>
          <w:trHeight w:val="405" w:hRule="atLeast"/>
        </w:trPr>
        <w:tc>
          <w:tcPr>
            <w:tcW w:w="7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licates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lik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6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Kay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7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brahim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0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hle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5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zarro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6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ourani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6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soufi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9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rdell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9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amura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uhaiber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soufi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iedland-Little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pta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lley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er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er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pta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din,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iedland-Little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rlong-Dillard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mez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hbalzadeh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imenakos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</w:t>
            </w:r>
          </w:p>
        </w:tc>
      </w:tr>
      <w:tr>
        <w:trPr>
          <w:trHeight w:val="405" w:hRule="atLeast"/>
        </w:trPr>
        <w:tc>
          <w:tcPr>
            <w:tcW w:w="7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s over 18 years of age were involved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ttenwein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9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ser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3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hez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5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ek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lan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</w:tr>
      <w:tr>
        <w:trPr>
          <w:trHeight w:val="405" w:hRule="atLeast"/>
        </w:trPr>
        <w:tc>
          <w:tcPr>
            <w:tcW w:w="7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MO without the oxygenator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rling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1</w:t>
            </w:r>
          </w:p>
        </w:tc>
      </w:tr>
      <w:tr>
        <w:trPr>
          <w:trHeight w:val="405" w:hRule="atLeast"/>
        </w:trPr>
        <w:tc>
          <w:tcPr>
            <w:tcW w:w="7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s of n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 interest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ti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6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pchand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rke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egatheeswaran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</w:tr>
      <w:tr>
        <w:trPr>
          <w:trHeight w:val="375" w:hRule="atLeast"/>
        </w:trPr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skun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吴雨昊</cp:lastModifiedBy>
  <dcterms:modified xsi:type="dcterms:W3CDTF">2020-08-15T09:34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